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20"/>
        <w:gridCol w:w="1420"/>
        <w:gridCol w:w="1420"/>
        <w:gridCol w:w="1420"/>
        <w:gridCol w:w="1423"/>
      </w:tblGrid>
      <w:tr w14:paraId="15DD1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B7F3B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Average probability of attribution for each potential profile.</w:t>
            </w:r>
          </w:p>
        </w:tc>
      </w:tr>
      <w:tr w14:paraId="79AF2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3144F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329875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1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2D38E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2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B395E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3</w:t>
            </w:r>
          </w:p>
        </w:tc>
        <w:tc>
          <w:tcPr>
            <w:tcW w:w="8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29452F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4</w:t>
            </w:r>
          </w:p>
        </w:tc>
        <w:tc>
          <w:tcPr>
            <w:tcW w:w="83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5EC1EE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5</w:t>
            </w:r>
          </w:p>
        </w:tc>
      </w:tr>
      <w:tr w14:paraId="2B7FE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0A68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1</w:t>
            </w:r>
          </w:p>
        </w:tc>
        <w:tc>
          <w:tcPr>
            <w:tcW w:w="83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3D2F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  <w:tc>
          <w:tcPr>
            <w:tcW w:w="83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75D3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83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8664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83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2FF5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  <w:tc>
          <w:tcPr>
            <w:tcW w:w="8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B97A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</w:tr>
      <w:tr w14:paraId="5D40C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B4C9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2</w:t>
            </w:r>
            <w:bookmarkStart w:id="0" w:name="_GoBack"/>
            <w:bookmarkEnd w:id="0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F0F2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A50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ED8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6976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6812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 w14:paraId="3CFC2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B71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A181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7DF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F6A2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6C5C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B76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4C22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A0B6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DC1C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44CC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116A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EE06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D49F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701BF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9BBC9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ile5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02646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9004A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3C821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64C29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E6618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</w:t>
            </w:r>
          </w:p>
        </w:tc>
      </w:tr>
    </w:tbl>
    <w:p w14:paraId="55ED4D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wNzk4NmY4ODI2ZDE4NDEzYjhkY2ZlODI2YzcxZGMifQ=="/>
  </w:docVars>
  <w:rsids>
    <w:rsidRoot w:val="0FFB0DBB"/>
    <w:rsid w:val="0FFB0DBB"/>
    <w:rsid w:val="17B677C4"/>
    <w:rsid w:val="3735235F"/>
    <w:rsid w:val="38CE3AE0"/>
    <w:rsid w:val="6D484E3B"/>
    <w:rsid w:val="73EB19B4"/>
    <w:rsid w:val="7E11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85</Characters>
  <Lines>0</Lines>
  <Paragraphs>0</Paragraphs>
  <TotalTime>1</TotalTime>
  <ScaleCrop>false</ScaleCrop>
  <LinksUpToDate>false</LinksUpToDate>
  <CharactersWithSpaces>2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1:33:00Z</dcterms:created>
  <dc:creator>eight</dc:creator>
  <cp:lastModifiedBy>eight</cp:lastModifiedBy>
  <dcterms:modified xsi:type="dcterms:W3CDTF">2025-12-12T04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DF7DD1B3C3E41FB94334B37C8CB0083_13</vt:lpwstr>
  </property>
  <property fmtid="{D5CDD505-2E9C-101B-9397-08002B2CF9AE}" pid="4" name="KSOTemplateDocerSaveRecord">
    <vt:lpwstr>eyJoZGlkIjoiYzYwNzk4NmY4ODI2ZDE4NDEzYjhkY2ZlODI2YzcxZGMiLCJ1c2VySWQiOiI5NzY1NTcxOTAifQ==</vt:lpwstr>
  </property>
</Properties>
</file>